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074368B" w14:textId="77777777" w:rsidR="00B529E4" w:rsidRPr="005D186D" w:rsidRDefault="00B529E4" w:rsidP="00B529E4">
      <w:pPr>
        <w:jc w:val="both"/>
        <w:rPr>
          <w:rFonts w:ascii="Times New Roman" w:hAnsi="Times New Roman" w:cs="Times New Roman"/>
          <w:sz w:val="20"/>
          <w:szCs w:val="20"/>
        </w:rPr>
      </w:pPr>
      <w:r w:rsidRPr="005D186D">
        <w:rPr>
          <w:rFonts w:ascii="Times New Roman" w:hAnsi="Times New Roman" w:cs="Times New Roman"/>
          <w:b/>
          <w:bCs/>
          <w:sz w:val="20"/>
          <w:szCs w:val="20"/>
        </w:rPr>
        <w:t>Additional file 9.</w:t>
      </w:r>
      <w:r w:rsidRPr="005D186D">
        <w:rPr>
          <w:rFonts w:ascii="Times New Roman" w:hAnsi="Times New Roman" w:cs="Times New Roman"/>
          <w:sz w:val="20"/>
          <w:szCs w:val="20"/>
        </w:rPr>
        <w:t xml:space="preserve"> </w:t>
      </w:r>
      <w:r w:rsidRPr="005D186D">
        <w:rPr>
          <w:rFonts w:ascii="Times New Roman" w:hAnsi="Times New Roman" w:cs="Times New Roman"/>
          <w:b/>
          <w:sz w:val="20"/>
          <w:szCs w:val="20"/>
        </w:rPr>
        <w:t>Relative abundance of genera associated with the antimicrobial resistance genes</w:t>
      </w:r>
      <w:r w:rsidRPr="005D186D">
        <w:rPr>
          <w:rFonts w:ascii="Times New Roman" w:hAnsi="Times New Roman" w:cs="Times New Roman"/>
          <w:sz w:val="20"/>
          <w:szCs w:val="20"/>
        </w:rPr>
        <w:t>. Relative abundance of genera associated with the antimicrobial resistance genes that exhibit a significant log</w:t>
      </w:r>
      <w:r w:rsidRPr="005D186D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Pr="005D186D">
        <w:rPr>
          <w:rFonts w:ascii="Times New Roman" w:hAnsi="Times New Roman" w:cs="Times New Roman"/>
          <w:sz w:val="20"/>
          <w:szCs w:val="20"/>
        </w:rPr>
        <w:t xml:space="preserve">-fold change (shotgun sequencing data). Following either ceftiofur treatment: </w:t>
      </w:r>
      <w:r w:rsidRPr="005D186D">
        <w:rPr>
          <w:rFonts w:ascii="Times New Roman" w:hAnsi="Times New Roman" w:cs="Times New Roman"/>
          <w:sz w:val="20"/>
          <w:szCs w:val="20"/>
          <w:lang w:val="en-US"/>
        </w:rPr>
        <w:t>3 mg.kg</w:t>
      </w:r>
      <w:r w:rsidRPr="005D186D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−1 </w:t>
      </w:r>
      <w:r w:rsidRPr="005D186D">
        <w:rPr>
          <w:rFonts w:ascii="Times New Roman" w:hAnsi="Times New Roman" w:cs="Times New Roman"/>
          <w:sz w:val="20"/>
          <w:szCs w:val="20"/>
          <w:lang w:val="en-US"/>
        </w:rPr>
        <w:t>intramuscular, 3 consecutive days or c</w:t>
      </w:r>
      <w:r w:rsidRPr="005D186D">
        <w:rPr>
          <w:rFonts w:ascii="Times New Roman" w:hAnsi="Times New Roman" w:cs="Times New Roman"/>
          <w:sz w:val="20"/>
          <w:szCs w:val="20"/>
        </w:rPr>
        <w:t xml:space="preserve">efquinome treatment: </w:t>
      </w:r>
      <w:r w:rsidRPr="005D186D">
        <w:rPr>
          <w:rFonts w:ascii="Times New Roman" w:hAnsi="Times New Roman" w:cs="Times New Roman"/>
          <w:sz w:val="20"/>
          <w:szCs w:val="20"/>
          <w:lang w:val="en-US"/>
        </w:rPr>
        <w:t>2 mg.kg</w:t>
      </w:r>
      <w:r w:rsidRPr="005D186D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−1 </w:t>
      </w:r>
      <w:r w:rsidRPr="005D186D">
        <w:rPr>
          <w:rFonts w:ascii="Times New Roman" w:hAnsi="Times New Roman" w:cs="Times New Roman"/>
          <w:sz w:val="20"/>
          <w:szCs w:val="20"/>
          <w:lang w:val="en-US"/>
        </w:rPr>
        <w:t>intramuscular, 5 consecutive days</w:t>
      </w:r>
      <w:r w:rsidRPr="005D186D">
        <w:rPr>
          <w:rFonts w:ascii="Times New Roman" w:hAnsi="Times New Roman" w:cs="Times New Roman"/>
          <w:sz w:val="20"/>
          <w:szCs w:val="20"/>
        </w:rPr>
        <w:t>. (ET = End of Treatment, 7d = 7 days post-treatment, 21d = 21 days post-treatment, Cont = controle, C</w:t>
      </w:r>
      <w:bookmarkStart w:id="0" w:name="_GoBack"/>
      <w:bookmarkEnd w:id="0"/>
      <w:r w:rsidRPr="005D186D">
        <w:rPr>
          <w:rFonts w:ascii="Times New Roman" w:hAnsi="Times New Roman" w:cs="Times New Roman"/>
          <w:sz w:val="20"/>
          <w:szCs w:val="20"/>
        </w:rPr>
        <w:t>T = Ceftiofur, CQ = Cefquinome).</w:t>
      </w:r>
    </w:p>
    <w:tbl>
      <w:tblPr>
        <w:tblStyle w:val="TableGrid"/>
        <w:tblW w:w="932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2126"/>
        <w:gridCol w:w="1418"/>
        <w:gridCol w:w="1073"/>
        <w:gridCol w:w="1363"/>
        <w:gridCol w:w="1363"/>
      </w:tblGrid>
      <w:tr w:rsidR="00B529E4" w:rsidRPr="005D186D" w14:paraId="5BE33540" w14:textId="77777777" w:rsidTr="00820018">
        <w:tc>
          <w:tcPr>
            <w:tcW w:w="1985" w:type="dxa"/>
            <w:tcBorders>
              <w:top w:val="single" w:sz="12" w:space="0" w:color="auto"/>
              <w:bottom w:val="single" w:sz="4" w:space="0" w:color="auto"/>
            </w:tcBorders>
          </w:tcPr>
          <w:p w14:paraId="455D3927" w14:textId="77777777" w:rsidR="00B529E4" w:rsidRPr="005D186D" w:rsidRDefault="00B529E4" w:rsidP="0082001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12" w:space="0" w:color="auto"/>
              <w:bottom w:val="single" w:sz="4" w:space="0" w:color="auto"/>
            </w:tcBorders>
          </w:tcPr>
          <w:p w14:paraId="24667206" w14:textId="77777777" w:rsidR="00B529E4" w:rsidRPr="005D186D" w:rsidRDefault="00B529E4" w:rsidP="0082001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12" w:space="0" w:color="auto"/>
              <w:bottom w:val="single" w:sz="4" w:space="0" w:color="auto"/>
            </w:tcBorders>
          </w:tcPr>
          <w:p w14:paraId="09311664" w14:textId="677E9459" w:rsidR="00B529E4" w:rsidRPr="005D186D" w:rsidRDefault="00B529E4" w:rsidP="0082001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186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T (</w:t>
            </w:r>
            <w:r w:rsidR="0084537F" w:rsidRPr="005D186D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n</w:t>
            </w:r>
            <w:r w:rsidRPr="005D186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= 17)</w:t>
            </w:r>
          </w:p>
        </w:tc>
        <w:tc>
          <w:tcPr>
            <w:tcW w:w="1073" w:type="dxa"/>
            <w:tcBorders>
              <w:top w:val="single" w:sz="12" w:space="0" w:color="auto"/>
              <w:bottom w:val="single" w:sz="4" w:space="0" w:color="auto"/>
            </w:tcBorders>
          </w:tcPr>
          <w:p w14:paraId="3B34B55F" w14:textId="77777777" w:rsidR="00B529E4" w:rsidRPr="005D186D" w:rsidRDefault="00B529E4" w:rsidP="0082001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186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T</w:t>
            </w:r>
          </w:p>
        </w:tc>
        <w:tc>
          <w:tcPr>
            <w:tcW w:w="1363" w:type="dxa"/>
            <w:tcBorders>
              <w:top w:val="single" w:sz="12" w:space="0" w:color="auto"/>
              <w:bottom w:val="single" w:sz="4" w:space="0" w:color="auto"/>
            </w:tcBorders>
          </w:tcPr>
          <w:p w14:paraId="701EDC71" w14:textId="77777777" w:rsidR="00B529E4" w:rsidRPr="005D186D" w:rsidRDefault="00B529E4" w:rsidP="0082001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186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d</w:t>
            </w:r>
          </w:p>
        </w:tc>
        <w:tc>
          <w:tcPr>
            <w:tcW w:w="1363" w:type="dxa"/>
            <w:tcBorders>
              <w:top w:val="single" w:sz="12" w:space="0" w:color="auto"/>
              <w:bottom w:val="single" w:sz="4" w:space="0" w:color="auto"/>
            </w:tcBorders>
          </w:tcPr>
          <w:p w14:paraId="6AFBE092" w14:textId="77777777" w:rsidR="00B529E4" w:rsidRPr="005D186D" w:rsidRDefault="00B529E4" w:rsidP="0082001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186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1d</w:t>
            </w:r>
          </w:p>
        </w:tc>
      </w:tr>
      <w:tr w:rsidR="00B529E4" w:rsidRPr="005D186D" w14:paraId="22FF55F4" w14:textId="77777777" w:rsidTr="00820018">
        <w:trPr>
          <w:trHeight w:val="397"/>
        </w:trPr>
        <w:tc>
          <w:tcPr>
            <w:tcW w:w="1985" w:type="dxa"/>
            <w:vMerge w:val="restart"/>
            <w:tcBorders>
              <w:top w:val="single" w:sz="4" w:space="0" w:color="auto"/>
            </w:tcBorders>
            <w:vAlign w:val="center"/>
          </w:tcPr>
          <w:p w14:paraId="367ECDF7" w14:textId="77777777" w:rsidR="00B529E4" w:rsidRPr="005D186D" w:rsidRDefault="00B529E4" w:rsidP="0082001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186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evotella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B03DEB" w14:textId="77777777" w:rsidR="00B529E4" w:rsidRPr="005D186D" w:rsidRDefault="00B529E4" w:rsidP="0082001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186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trol (</w:t>
            </w:r>
            <w:r w:rsidRPr="005D186D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n</w:t>
            </w:r>
            <w:r w:rsidRPr="005D186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= 5)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</w:tcBorders>
            <w:vAlign w:val="center"/>
          </w:tcPr>
          <w:p w14:paraId="39443B43" w14:textId="77777777" w:rsidR="00B529E4" w:rsidRPr="005D186D" w:rsidRDefault="00B529E4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186D">
              <w:rPr>
                <w:rFonts w:ascii="Times New Roman" w:hAnsi="Times New Roman" w:cs="Times New Roman"/>
                <w:sz w:val="20"/>
                <w:szCs w:val="20"/>
              </w:rPr>
              <w:t>7.55%</w:t>
            </w:r>
          </w:p>
        </w:tc>
        <w:tc>
          <w:tcPr>
            <w:tcW w:w="10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A2397B" w14:textId="77777777" w:rsidR="00B529E4" w:rsidRPr="005D186D" w:rsidRDefault="00B529E4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186D">
              <w:rPr>
                <w:rFonts w:ascii="Times New Roman" w:hAnsi="Times New Roman" w:cs="Times New Roman"/>
                <w:sz w:val="20"/>
                <w:szCs w:val="20"/>
              </w:rPr>
              <w:t>4.56%</w:t>
            </w:r>
          </w:p>
        </w:tc>
        <w:tc>
          <w:tcPr>
            <w:tcW w:w="13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83E9BE" w14:textId="77777777" w:rsidR="00B529E4" w:rsidRPr="005D186D" w:rsidRDefault="00B529E4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186D">
              <w:rPr>
                <w:rFonts w:ascii="Times New Roman" w:hAnsi="Times New Roman" w:cs="Times New Roman"/>
                <w:sz w:val="20"/>
                <w:szCs w:val="20"/>
              </w:rPr>
              <w:t>6.06%</w:t>
            </w:r>
          </w:p>
        </w:tc>
        <w:tc>
          <w:tcPr>
            <w:tcW w:w="13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AAF17E" w14:textId="77777777" w:rsidR="00B529E4" w:rsidRPr="005D186D" w:rsidRDefault="00B529E4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186D">
              <w:rPr>
                <w:rFonts w:ascii="Times New Roman" w:hAnsi="Times New Roman" w:cs="Times New Roman"/>
                <w:sz w:val="20"/>
                <w:szCs w:val="20"/>
              </w:rPr>
              <w:t>3.28%</w:t>
            </w:r>
          </w:p>
        </w:tc>
      </w:tr>
      <w:tr w:rsidR="00B529E4" w:rsidRPr="005D186D" w14:paraId="1FC491C1" w14:textId="77777777" w:rsidTr="00820018">
        <w:trPr>
          <w:trHeight w:val="397"/>
        </w:trPr>
        <w:tc>
          <w:tcPr>
            <w:tcW w:w="1985" w:type="dxa"/>
            <w:vMerge/>
            <w:tcBorders>
              <w:top w:val="single" w:sz="4" w:space="0" w:color="auto"/>
            </w:tcBorders>
            <w:vAlign w:val="center"/>
          </w:tcPr>
          <w:p w14:paraId="389129C3" w14:textId="77777777" w:rsidR="00B529E4" w:rsidRPr="005D186D" w:rsidRDefault="00B529E4" w:rsidP="0082001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FBF98E" w14:textId="1FE541C1" w:rsidR="00B529E4" w:rsidRPr="005D186D" w:rsidRDefault="00B529E4" w:rsidP="0082001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186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eftiofur (</w:t>
            </w:r>
            <w:r w:rsidR="0084537F" w:rsidRPr="005D186D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n</w:t>
            </w:r>
            <w:r w:rsidRPr="005D186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= 6)</w:t>
            </w:r>
          </w:p>
        </w:tc>
        <w:tc>
          <w:tcPr>
            <w:tcW w:w="1418" w:type="dxa"/>
            <w:vMerge/>
            <w:vAlign w:val="center"/>
          </w:tcPr>
          <w:p w14:paraId="64A17CA6" w14:textId="77777777" w:rsidR="00B529E4" w:rsidRPr="005D186D" w:rsidRDefault="00B529E4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37D1C2" w14:textId="77777777" w:rsidR="00B529E4" w:rsidRPr="005D186D" w:rsidRDefault="00B529E4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186D">
              <w:rPr>
                <w:rFonts w:ascii="Times New Roman" w:hAnsi="Times New Roman" w:cs="Times New Roman"/>
                <w:sz w:val="20"/>
                <w:szCs w:val="20"/>
              </w:rPr>
              <w:t>7.91%</w:t>
            </w:r>
          </w:p>
        </w:tc>
        <w:tc>
          <w:tcPr>
            <w:tcW w:w="13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76D711" w14:textId="77777777" w:rsidR="00B529E4" w:rsidRPr="005D186D" w:rsidRDefault="00B529E4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186D">
              <w:rPr>
                <w:rFonts w:ascii="Times New Roman" w:hAnsi="Times New Roman" w:cs="Times New Roman"/>
                <w:sz w:val="20"/>
                <w:szCs w:val="20"/>
              </w:rPr>
              <w:t>5.38%</w:t>
            </w:r>
          </w:p>
        </w:tc>
        <w:tc>
          <w:tcPr>
            <w:tcW w:w="13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258DFA" w14:textId="77777777" w:rsidR="00B529E4" w:rsidRPr="005D186D" w:rsidRDefault="00B529E4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186D">
              <w:rPr>
                <w:rFonts w:ascii="Times New Roman" w:hAnsi="Times New Roman" w:cs="Times New Roman"/>
                <w:sz w:val="20"/>
                <w:szCs w:val="20"/>
              </w:rPr>
              <w:t>6.27%</w:t>
            </w:r>
          </w:p>
        </w:tc>
      </w:tr>
      <w:tr w:rsidR="00B529E4" w:rsidRPr="005D186D" w14:paraId="2BA792F7" w14:textId="77777777" w:rsidTr="00820018">
        <w:trPr>
          <w:trHeight w:val="397"/>
        </w:trPr>
        <w:tc>
          <w:tcPr>
            <w:tcW w:w="1985" w:type="dxa"/>
            <w:vMerge/>
            <w:tcBorders>
              <w:bottom w:val="single" w:sz="4" w:space="0" w:color="auto"/>
            </w:tcBorders>
            <w:vAlign w:val="center"/>
          </w:tcPr>
          <w:p w14:paraId="53185C19" w14:textId="77777777" w:rsidR="00B529E4" w:rsidRPr="005D186D" w:rsidRDefault="00B529E4" w:rsidP="0082001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9213C1" w14:textId="6DDECA5D" w:rsidR="00B529E4" w:rsidRPr="005D186D" w:rsidRDefault="00B529E4" w:rsidP="0082001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186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efquinome (</w:t>
            </w:r>
            <w:r w:rsidR="0084537F" w:rsidRPr="005D186D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n</w:t>
            </w:r>
            <w:r w:rsidRPr="005D186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= 6)</w:t>
            </w:r>
          </w:p>
        </w:tc>
        <w:tc>
          <w:tcPr>
            <w:tcW w:w="1418" w:type="dxa"/>
            <w:vMerge/>
            <w:tcBorders>
              <w:bottom w:val="single" w:sz="4" w:space="0" w:color="auto"/>
            </w:tcBorders>
            <w:vAlign w:val="center"/>
          </w:tcPr>
          <w:p w14:paraId="470CC9CD" w14:textId="77777777" w:rsidR="00B529E4" w:rsidRPr="005D186D" w:rsidRDefault="00B529E4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A68C85" w14:textId="77777777" w:rsidR="00B529E4" w:rsidRPr="005D186D" w:rsidRDefault="00B529E4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186D">
              <w:rPr>
                <w:rFonts w:ascii="Times New Roman" w:hAnsi="Times New Roman" w:cs="Times New Roman"/>
                <w:sz w:val="20"/>
                <w:szCs w:val="20"/>
              </w:rPr>
              <w:t>6.20%</w:t>
            </w:r>
          </w:p>
        </w:tc>
        <w:tc>
          <w:tcPr>
            <w:tcW w:w="13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69BC5C" w14:textId="77777777" w:rsidR="00B529E4" w:rsidRPr="005D186D" w:rsidRDefault="00B529E4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186D">
              <w:rPr>
                <w:rFonts w:ascii="Times New Roman" w:hAnsi="Times New Roman" w:cs="Times New Roman"/>
                <w:sz w:val="20"/>
                <w:szCs w:val="20"/>
              </w:rPr>
              <w:t>4.64%</w:t>
            </w:r>
          </w:p>
        </w:tc>
        <w:tc>
          <w:tcPr>
            <w:tcW w:w="13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6BDA6F" w14:textId="77777777" w:rsidR="00B529E4" w:rsidRPr="005D186D" w:rsidRDefault="00B529E4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186D">
              <w:rPr>
                <w:rFonts w:ascii="Times New Roman" w:hAnsi="Times New Roman" w:cs="Times New Roman"/>
                <w:sz w:val="20"/>
                <w:szCs w:val="20"/>
              </w:rPr>
              <w:t>2.89%</w:t>
            </w:r>
          </w:p>
        </w:tc>
      </w:tr>
      <w:tr w:rsidR="00B529E4" w:rsidRPr="005D186D" w14:paraId="0D3639C5" w14:textId="77777777" w:rsidTr="00820018">
        <w:trPr>
          <w:trHeight w:val="397"/>
        </w:trPr>
        <w:tc>
          <w:tcPr>
            <w:tcW w:w="1985" w:type="dxa"/>
            <w:vMerge w:val="restart"/>
            <w:tcBorders>
              <w:top w:val="single" w:sz="4" w:space="0" w:color="auto"/>
            </w:tcBorders>
            <w:vAlign w:val="center"/>
          </w:tcPr>
          <w:p w14:paraId="56BDE1E0" w14:textId="77777777" w:rsidR="00B529E4" w:rsidRPr="005D186D" w:rsidRDefault="00B529E4" w:rsidP="0082001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186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acteroides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8F278A" w14:textId="740CA52D" w:rsidR="00B529E4" w:rsidRPr="005D186D" w:rsidRDefault="00B529E4" w:rsidP="0082001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186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trol (</w:t>
            </w:r>
            <w:r w:rsidR="0084537F" w:rsidRPr="005D186D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n</w:t>
            </w:r>
            <w:r w:rsidRPr="005D186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= 5)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</w:tcBorders>
            <w:vAlign w:val="center"/>
          </w:tcPr>
          <w:p w14:paraId="07ECB8D2" w14:textId="77777777" w:rsidR="00B529E4" w:rsidRPr="005D186D" w:rsidRDefault="00B529E4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186D">
              <w:rPr>
                <w:rFonts w:ascii="Times New Roman" w:hAnsi="Times New Roman" w:cs="Times New Roman"/>
                <w:sz w:val="20"/>
                <w:szCs w:val="20"/>
              </w:rPr>
              <w:t>1.79%</w:t>
            </w:r>
          </w:p>
        </w:tc>
        <w:tc>
          <w:tcPr>
            <w:tcW w:w="10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7B020B" w14:textId="77777777" w:rsidR="00B529E4" w:rsidRPr="005D186D" w:rsidRDefault="00B529E4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186D">
              <w:rPr>
                <w:rFonts w:ascii="Times New Roman" w:hAnsi="Times New Roman" w:cs="Times New Roman"/>
                <w:sz w:val="20"/>
                <w:szCs w:val="20"/>
              </w:rPr>
              <w:t>1.24%</w:t>
            </w:r>
          </w:p>
        </w:tc>
        <w:tc>
          <w:tcPr>
            <w:tcW w:w="13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0A2AD9" w14:textId="77777777" w:rsidR="00B529E4" w:rsidRPr="005D186D" w:rsidRDefault="00B529E4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186D">
              <w:rPr>
                <w:rFonts w:ascii="Times New Roman" w:hAnsi="Times New Roman" w:cs="Times New Roman"/>
                <w:sz w:val="20"/>
                <w:szCs w:val="20"/>
              </w:rPr>
              <w:t>1.74%</w:t>
            </w:r>
          </w:p>
        </w:tc>
        <w:tc>
          <w:tcPr>
            <w:tcW w:w="13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1AB248" w14:textId="77777777" w:rsidR="00B529E4" w:rsidRPr="005D186D" w:rsidRDefault="00B529E4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186D">
              <w:rPr>
                <w:rFonts w:ascii="Times New Roman" w:hAnsi="Times New Roman" w:cs="Times New Roman"/>
                <w:sz w:val="20"/>
                <w:szCs w:val="20"/>
              </w:rPr>
              <w:t>1.40%</w:t>
            </w:r>
          </w:p>
        </w:tc>
      </w:tr>
      <w:tr w:rsidR="00B529E4" w:rsidRPr="005D186D" w14:paraId="64119A53" w14:textId="77777777" w:rsidTr="00820018">
        <w:trPr>
          <w:trHeight w:val="397"/>
        </w:trPr>
        <w:tc>
          <w:tcPr>
            <w:tcW w:w="1985" w:type="dxa"/>
            <w:vMerge/>
            <w:tcBorders>
              <w:top w:val="single" w:sz="4" w:space="0" w:color="auto"/>
            </w:tcBorders>
            <w:vAlign w:val="center"/>
          </w:tcPr>
          <w:p w14:paraId="7452E439" w14:textId="77777777" w:rsidR="00B529E4" w:rsidRPr="005D186D" w:rsidRDefault="00B529E4" w:rsidP="0082001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0A5E9C" w14:textId="7CC0FB16" w:rsidR="00B529E4" w:rsidRPr="005D186D" w:rsidRDefault="00B529E4" w:rsidP="0082001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186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eftiofur (</w:t>
            </w:r>
            <w:r w:rsidR="0084537F" w:rsidRPr="005D186D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n</w:t>
            </w:r>
            <w:r w:rsidRPr="005D186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= 6)</w:t>
            </w:r>
          </w:p>
        </w:tc>
        <w:tc>
          <w:tcPr>
            <w:tcW w:w="1418" w:type="dxa"/>
            <w:vMerge/>
            <w:vAlign w:val="center"/>
          </w:tcPr>
          <w:p w14:paraId="47DC62E9" w14:textId="77777777" w:rsidR="00B529E4" w:rsidRPr="005D186D" w:rsidRDefault="00B529E4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CB4F1F" w14:textId="77777777" w:rsidR="00B529E4" w:rsidRPr="005D186D" w:rsidRDefault="00B529E4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186D">
              <w:rPr>
                <w:rFonts w:ascii="Times New Roman" w:hAnsi="Times New Roman" w:cs="Times New Roman"/>
                <w:sz w:val="20"/>
                <w:szCs w:val="20"/>
              </w:rPr>
              <w:t>2.28%</w:t>
            </w:r>
          </w:p>
        </w:tc>
        <w:tc>
          <w:tcPr>
            <w:tcW w:w="13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A7473B" w14:textId="77777777" w:rsidR="00B529E4" w:rsidRPr="005D186D" w:rsidRDefault="00B529E4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186D">
              <w:rPr>
                <w:rFonts w:ascii="Times New Roman" w:hAnsi="Times New Roman" w:cs="Times New Roman"/>
                <w:sz w:val="20"/>
                <w:szCs w:val="20"/>
              </w:rPr>
              <w:t>1.61%</w:t>
            </w:r>
          </w:p>
        </w:tc>
        <w:tc>
          <w:tcPr>
            <w:tcW w:w="13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647CBA" w14:textId="77777777" w:rsidR="00B529E4" w:rsidRPr="005D186D" w:rsidRDefault="00B529E4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186D">
              <w:rPr>
                <w:rFonts w:ascii="Times New Roman" w:hAnsi="Times New Roman" w:cs="Times New Roman"/>
                <w:sz w:val="20"/>
                <w:szCs w:val="20"/>
              </w:rPr>
              <w:t>2.18%</w:t>
            </w:r>
          </w:p>
        </w:tc>
      </w:tr>
      <w:tr w:rsidR="00B529E4" w:rsidRPr="005D186D" w14:paraId="4B3D9B83" w14:textId="77777777" w:rsidTr="00820018">
        <w:trPr>
          <w:trHeight w:val="397"/>
        </w:trPr>
        <w:tc>
          <w:tcPr>
            <w:tcW w:w="1985" w:type="dxa"/>
            <w:vMerge/>
            <w:tcBorders>
              <w:bottom w:val="single" w:sz="4" w:space="0" w:color="auto"/>
            </w:tcBorders>
            <w:vAlign w:val="center"/>
          </w:tcPr>
          <w:p w14:paraId="125A492F" w14:textId="77777777" w:rsidR="00B529E4" w:rsidRPr="005D186D" w:rsidRDefault="00B529E4" w:rsidP="0082001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B65130" w14:textId="1569E02C" w:rsidR="00B529E4" w:rsidRPr="005D186D" w:rsidRDefault="00B529E4" w:rsidP="0082001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186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efquinome (</w:t>
            </w:r>
            <w:r w:rsidR="0084537F" w:rsidRPr="005D186D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n</w:t>
            </w:r>
            <w:r w:rsidRPr="005D186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= 6)</w:t>
            </w:r>
          </w:p>
        </w:tc>
        <w:tc>
          <w:tcPr>
            <w:tcW w:w="1418" w:type="dxa"/>
            <w:vMerge/>
            <w:tcBorders>
              <w:bottom w:val="single" w:sz="4" w:space="0" w:color="auto"/>
            </w:tcBorders>
            <w:vAlign w:val="center"/>
          </w:tcPr>
          <w:p w14:paraId="6955725B" w14:textId="77777777" w:rsidR="00B529E4" w:rsidRPr="005D186D" w:rsidRDefault="00B529E4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10F7AF" w14:textId="77777777" w:rsidR="00B529E4" w:rsidRPr="005D186D" w:rsidRDefault="00B529E4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186D">
              <w:rPr>
                <w:rFonts w:ascii="Times New Roman" w:hAnsi="Times New Roman" w:cs="Times New Roman"/>
                <w:sz w:val="20"/>
                <w:szCs w:val="20"/>
              </w:rPr>
              <w:t>1.42%</w:t>
            </w:r>
          </w:p>
        </w:tc>
        <w:tc>
          <w:tcPr>
            <w:tcW w:w="13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FABA42" w14:textId="77777777" w:rsidR="00B529E4" w:rsidRPr="005D186D" w:rsidRDefault="00B529E4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186D">
              <w:rPr>
                <w:rFonts w:ascii="Times New Roman" w:hAnsi="Times New Roman" w:cs="Times New Roman"/>
                <w:sz w:val="20"/>
                <w:szCs w:val="20"/>
              </w:rPr>
              <w:t>1.66%</w:t>
            </w:r>
          </w:p>
        </w:tc>
        <w:tc>
          <w:tcPr>
            <w:tcW w:w="13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C84CF9" w14:textId="77777777" w:rsidR="00B529E4" w:rsidRPr="005D186D" w:rsidRDefault="00B529E4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186D">
              <w:rPr>
                <w:rFonts w:ascii="Times New Roman" w:hAnsi="Times New Roman" w:cs="Times New Roman"/>
                <w:sz w:val="20"/>
                <w:szCs w:val="20"/>
              </w:rPr>
              <w:t>1.42%</w:t>
            </w:r>
          </w:p>
        </w:tc>
      </w:tr>
      <w:tr w:rsidR="00B529E4" w:rsidRPr="005D186D" w14:paraId="7F8882D3" w14:textId="77777777" w:rsidTr="00820018">
        <w:trPr>
          <w:trHeight w:val="397"/>
        </w:trPr>
        <w:tc>
          <w:tcPr>
            <w:tcW w:w="1985" w:type="dxa"/>
            <w:vMerge w:val="restart"/>
            <w:tcBorders>
              <w:top w:val="single" w:sz="4" w:space="0" w:color="auto"/>
            </w:tcBorders>
            <w:vAlign w:val="center"/>
          </w:tcPr>
          <w:p w14:paraId="1583CD21" w14:textId="77777777" w:rsidR="00B529E4" w:rsidRPr="005D186D" w:rsidRDefault="00B529E4" w:rsidP="0082001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186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oseburia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612AF9" w14:textId="0D0ABFB1" w:rsidR="00B529E4" w:rsidRPr="005D186D" w:rsidRDefault="00B529E4" w:rsidP="0082001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186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trol (</w:t>
            </w:r>
            <w:r w:rsidR="0084537F" w:rsidRPr="005D186D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n</w:t>
            </w:r>
            <w:r w:rsidRPr="005D186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= 5)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</w:tcBorders>
            <w:vAlign w:val="center"/>
          </w:tcPr>
          <w:p w14:paraId="36BA974E" w14:textId="77777777" w:rsidR="00B529E4" w:rsidRPr="005D186D" w:rsidRDefault="00B529E4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186D">
              <w:rPr>
                <w:rFonts w:ascii="Times New Roman" w:hAnsi="Times New Roman" w:cs="Times New Roman"/>
                <w:sz w:val="20"/>
                <w:szCs w:val="20"/>
              </w:rPr>
              <w:t>1.62%</w:t>
            </w:r>
          </w:p>
        </w:tc>
        <w:tc>
          <w:tcPr>
            <w:tcW w:w="10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4B6720" w14:textId="77777777" w:rsidR="00B529E4" w:rsidRPr="005D186D" w:rsidRDefault="00B529E4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186D">
              <w:rPr>
                <w:rFonts w:ascii="Times New Roman" w:hAnsi="Times New Roman" w:cs="Times New Roman"/>
                <w:sz w:val="20"/>
                <w:szCs w:val="20"/>
              </w:rPr>
              <w:t>1.09%</w:t>
            </w:r>
          </w:p>
        </w:tc>
        <w:tc>
          <w:tcPr>
            <w:tcW w:w="13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BFFDA7" w14:textId="77777777" w:rsidR="00B529E4" w:rsidRPr="005D186D" w:rsidRDefault="00B529E4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186D">
              <w:rPr>
                <w:rFonts w:ascii="Times New Roman" w:hAnsi="Times New Roman" w:cs="Times New Roman"/>
                <w:sz w:val="20"/>
                <w:szCs w:val="20"/>
              </w:rPr>
              <w:t>1.11%</w:t>
            </w:r>
          </w:p>
        </w:tc>
        <w:tc>
          <w:tcPr>
            <w:tcW w:w="13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72F75D" w14:textId="77777777" w:rsidR="00B529E4" w:rsidRPr="005D186D" w:rsidRDefault="00B529E4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186D">
              <w:rPr>
                <w:rFonts w:ascii="Times New Roman" w:hAnsi="Times New Roman" w:cs="Times New Roman"/>
                <w:sz w:val="20"/>
                <w:szCs w:val="20"/>
              </w:rPr>
              <w:t>0.72%</w:t>
            </w:r>
          </w:p>
        </w:tc>
      </w:tr>
      <w:tr w:rsidR="00B529E4" w:rsidRPr="005D186D" w14:paraId="5D43C87C" w14:textId="77777777" w:rsidTr="00820018">
        <w:trPr>
          <w:trHeight w:val="397"/>
        </w:trPr>
        <w:tc>
          <w:tcPr>
            <w:tcW w:w="1985" w:type="dxa"/>
            <w:vMerge/>
            <w:tcBorders>
              <w:top w:val="single" w:sz="4" w:space="0" w:color="auto"/>
            </w:tcBorders>
            <w:vAlign w:val="center"/>
          </w:tcPr>
          <w:p w14:paraId="330FC2E7" w14:textId="77777777" w:rsidR="00B529E4" w:rsidRPr="005D186D" w:rsidRDefault="00B529E4" w:rsidP="0082001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B4E145" w14:textId="77423C3F" w:rsidR="00B529E4" w:rsidRPr="005D186D" w:rsidRDefault="00B529E4" w:rsidP="0082001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186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eftiofur (</w:t>
            </w:r>
            <w:r w:rsidR="0084537F" w:rsidRPr="005D186D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n</w:t>
            </w:r>
            <w:r w:rsidRPr="005D186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= 6)</w:t>
            </w:r>
          </w:p>
        </w:tc>
        <w:tc>
          <w:tcPr>
            <w:tcW w:w="1418" w:type="dxa"/>
            <w:vMerge/>
            <w:vAlign w:val="center"/>
          </w:tcPr>
          <w:p w14:paraId="7C330D99" w14:textId="77777777" w:rsidR="00B529E4" w:rsidRPr="005D186D" w:rsidRDefault="00B529E4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9D9866" w14:textId="77777777" w:rsidR="00B529E4" w:rsidRPr="005D186D" w:rsidRDefault="00B529E4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186D">
              <w:rPr>
                <w:rFonts w:ascii="Times New Roman" w:hAnsi="Times New Roman" w:cs="Times New Roman"/>
                <w:sz w:val="20"/>
                <w:szCs w:val="20"/>
              </w:rPr>
              <w:t>1.16%</w:t>
            </w:r>
          </w:p>
        </w:tc>
        <w:tc>
          <w:tcPr>
            <w:tcW w:w="13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EC5799" w14:textId="77777777" w:rsidR="00B529E4" w:rsidRPr="005D186D" w:rsidRDefault="00B529E4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186D">
              <w:rPr>
                <w:rFonts w:ascii="Times New Roman" w:hAnsi="Times New Roman" w:cs="Times New Roman"/>
                <w:sz w:val="20"/>
                <w:szCs w:val="20"/>
              </w:rPr>
              <w:t>1.36%</w:t>
            </w:r>
          </w:p>
        </w:tc>
        <w:tc>
          <w:tcPr>
            <w:tcW w:w="13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E95A8E" w14:textId="77777777" w:rsidR="00B529E4" w:rsidRPr="005D186D" w:rsidRDefault="00B529E4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186D">
              <w:rPr>
                <w:rFonts w:ascii="Times New Roman" w:hAnsi="Times New Roman" w:cs="Times New Roman"/>
                <w:sz w:val="20"/>
                <w:szCs w:val="20"/>
              </w:rPr>
              <w:t>1.04%</w:t>
            </w:r>
          </w:p>
        </w:tc>
      </w:tr>
      <w:tr w:rsidR="00B529E4" w:rsidRPr="005D186D" w14:paraId="4B4E8993" w14:textId="77777777" w:rsidTr="00820018">
        <w:trPr>
          <w:trHeight w:val="397"/>
        </w:trPr>
        <w:tc>
          <w:tcPr>
            <w:tcW w:w="1985" w:type="dxa"/>
            <w:vMerge/>
            <w:tcBorders>
              <w:bottom w:val="single" w:sz="4" w:space="0" w:color="auto"/>
            </w:tcBorders>
            <w:vAlign w:val="center"/>
          </w:tcPr>
          <w:p w14:paraId="0C6F2128" w14:textId="77777777" w:rsidR="00B529E4" w:rsidRPr="005D186D" w:rsidRDefault="00B529E4" w:rsidP="0082001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57A26C" w14:textId="6B392337" w:rsidR="00B529E4" w:rsidRPr="005D186D" w:rsidRDefault="00B529E4" w:rsidP="0082001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186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efquinome (</w:t>
            </w:r>
            <w:r w:rsidR="0084537F" w:rsidRPr="005D186D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n</w:t>
            </w:r>
            <w:r w:rsidRPr="005D186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= 6)</w:t>
            </w:r>
          </w:p>
        </w:tc>
        <w:tc>
          <w:tcPr>
            <w:tcW w:w="1418" w:type="dxa"/>
            <w:vMerge/>
            <w:tcBorders>
              <w:bottom w:val="single" w:sz="4" w:space="0" w:color="auto"/>
            </w:tcBorders>
            <w:vAlign w:val="center"/>
          </w:tcPr>
          <w:p w14:paraId="22FEC721" w14:textId="77777777" w:rsidR="00B529E4" w:rsidRPr="005D186D" w:rsidRDefault="00B529E4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29F1D1" w14:textId="77777777" w:rsidR="00B529E4" w:rsidRPr="005D186D" w:rsidRDefault="00B529E4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186D">
              <w:rPr>
                <w:rFonts w:ascii="Times New Roman" w:hAnsi="Times New Roman" w:cs="Times New Roman"/>
                <w:sz w:val="20"/>
                <w:szCs w:val="20"/>
              </w:rPr>
              <w:t>1.06%</w:t>
            </w:r>
          </w:p>
        </w:tc>
        <w:tc>
          <w:tcPr>
            <w:tcW w:w="13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2E9494" w14:textId="77777777" w:rsidR="00B529E4" w:rsidRPr="005D186D" w:rsidRDefault="00B529E4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186D">
              <w:rPr>
                <w:rFonts w:ascii="Times New Roman" w:hAnsi="Times New Roman" w:cs="Times New Roman"/>
                <w:sz w:val="20"/>
                <w:szCs w:val="20"/>
              </w:rPr>
              <w:t>1.20%</w:t>
            </w:r>
          </w:p>
        </w:tc>
        <w:tc>
          <w:tcPr>
            <w:tcW w:w="13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06A756" w14:textId="77777777" w:rsidR="00B529E4" w:rsidRPr="005D186D" w:rsidRDefault="00B529E4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186D">
              <w:rPr>
                <w:rFonts w:ascii="Times New Roman" w:hAnsi="Times New Roman" w:cs="Times New Roman"/>
                <w:sz w:val="20"/>
                <w:szCs w:val="20"/>
              </w:rPr>
              <w:t>1.11%</w:t>
            </w:r>
          </w:p>
        </w:tc>
      </w:tr>
      <w:tr w:rsidR="00B529E4" w:rsidRPr="005D186D" w14:paraId="34A872F6" w14:textId="77777777" w:rsidTr="00820018">
        <w:trPr>
          <w:trHeight w:val="397"/>
        </w:trPr>
        <w:tc>
          <w:tcPr>
            <w:tcW w:w="1985" w:type="dxa"/>
            <w:vMerge w:val="restart"/>
            <w:tcBorders>
              <w:top w:val="single" w:sz="4" w:space="0" w:color="auto"/>
            </w:tcBorders>
            <w:vAlign w:val="center"/>
          </w:tcPr>
          <w:p w14:paraId="1F00A57F" w14:textId="77777777" w:rsidR="00B529E4" w:rsidRPr="005D186D" w:rsidRDefault="00B529E4" w:rsidP="0082001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186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aecalibacterium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D9AB7C" w14:textId="119C6150" w:rsidR="00B529E4" w:rsidRPr="005D186D" w:rsidRDefault="00B529E4" w:rsidP="0082001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186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trol (</w:t>
            </w:r>
            <w:r w:rsidR="0084537F" w:rsidRPr="005D186D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n</w:t>
            </w:r>
            <w:r w:rsidRPr="005D186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= 5)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</w:tcBorders>
            <w:vAlign w:val="center"/>
          </w:tcPr>
          <w:p w14:paraId="1794B6A6" w14:textId="77777777" w:rsidR="00B529E4" w:rsidRPr="005D186D" w:rsidRDefault="00B529E4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186D">
              <w:rPr>
                <w:rFonts w:ascii="Times New Roman" w:hAnsi="Times New Roman" w:cs="Times New Roman"/>
                <w:sz w:val="20"/>
                <w:szCs w:val="20"/>
              </w:rPr>
              <w:t>2.94%</w:t>
            </w:r>
          </w:p>
        </w:tc>
        <w:tc>
          <w:tcPr>
            <w:tcW w:w="10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2FC8DC" w14:textId="77777777" w:rsidR="00B529E4" w:rsidRPr="005D186D" w:rsidRDefault="00B529E4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186D">
              <w:rPr>
                <w:rFonts w:ascii="Times New Roman" w:hAnsi="Times New Roman" w:cs="Times New Roman"/>
                <w:sz w:val="20"/>
                <w:szCs w:val="20"/>
              </w:rPr>
              <w:t>2.17%</w:t>
            </w:r>
          </w:p>
        </w:tc>
        <w:tc>
          <w:tcPr>
            <w:tcW w:w="13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396F7F" w14:textId="77777777" w:rsidR="00B529E4" w:rsidRPr="005D186D" w:rsidRDefault="00B529E4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186D">
              <w:rPr>
                <w:rFonts w:ascii="Times New Roman" w:hAnsi="Times New Roman" w:cs="Times New Roman"/>
                <w:sz w:val="20"/>
                <w:szCs w:val="20"/>
              </w:rPr>
              <w:t>2.41%</w:t>
            </w:r>
          </w:p>
        </w:tc>
        <w:tc>
          <w:tcPr>
            <w:tcW w:w="13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77313A" w14:textId="77777777" w:rsidR="00B529E4" w:rsidRPr="005D186D" w:rsidRDefault="00B529E4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186D">
              <w:rPr>
                <w:rFonts w:ascii="Times New Roman" w:hAnsi="Times New Roman" w:cs="Times New Roman"/>
                <w:sz w:val="20"/>
                <w:szCs w:val="20"/>
              </w:rPr>
              <w:t>1.84%</w:t>
            </w:r>
          </w:p>
        </w:tc>
      </w:tr>
      <w:tr w:rsidR="00B529E4" w:rsidRPr="005D186D" w14:paraId="3D7E03A1" w14:textId="77777777" w:rsidTr="00820018">
        <w:trPr>
          <w:trHeight w:val="397"/>
        </w:trPr>
        <w:tc>
          <w:tcPr>
            <w:tcW w:w="1985" w:type="dxa"/>
            <w:vMerge/>
            <w:tcBorders>
              <w:bottom w:val="single" w:sz="4" w:space="0" w:color="auto"/>
            </w:tcBorders>
            <w:vAlign w:val="center"/>
          </w:tcPr>
          <w:p w14:paraId="3D4F08A1" w14:textId="77777777" w:rsidR="00B529E4" w:rsidRPr="005D186D" w:rsidRDefault="00B529E4" w:rsidP="0082001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0AEA59" w14:textId="6D01E947" w:rsidR="00B529E4" w:rsidRPr="005D186D" w:rsidRDefault="00B529E4" w:rsidP="0082001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186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eftiofur (</w:t>
            </w:r>
            <w:r w:rsidR="0084537F" w:rsidRPr="005D186D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n</w:t>
            </w:r>
            <w:r w:rsidRPr="005D186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= 6)</w:t>
            </w:r>
          </w:p>
        </w:tc>
        <w:tc>
          <w:tcPr>
            <w:tcW w:w="1418" w:type="dxa"/>
            <w:vMerge/>
            <w:vAlign w:val="center"/>
          </w:tcPr>
          <w:p w14:paraId="69CD1459" w14:textId="77777777" w:rsidR="00B529E4" w:rsidRPr="005D186D" w:rsidRDefault="00B529E4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928720" w14:textId="77777777" w:rsidR="00B529E4" w:rsidRPr="005D186D" w:rsidRDefault="00B529E4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186D">
              <w:rPr>
                <w:rFonts w:ascii="Times New Roman" w:hAnsi="Times New Roman" w:cs="Times New Roman"/>
                <w:sz w:val="20"/>
                <w:szCs w:val="20"/>
              </w:rPr>
              <w:t>3.71%</w:t>
            </w:r>
          </w:p>
        </w:tc>
        <w:tc>
          <w:tcPr>
            <w:tcW w:w="13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56CCF0" w14:textId="77777777" w:rsidR="00B529E4" w:rsidRPr="005D186D" w:rsidRDefault="00B529E4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186D">
              <w:rPr>
                <w:rFonts w:ascii="Times New Roman" w:hAnsi="Times New Roman" w:cs="Times New Roman"/>
                <w:sz w:val="20"/>
                <w:szCs w:val="20"/>
              </w:rPr>
              <w:t>1.55%</w:t>
            </w:r>
          </w:p>
        </w:tc>
        <w:tc>
          <w:tcPr>
            <w:tcW w:w="13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00E5D6" w14:textId="77777777" w:rsidR="00B529E4" w:rsidRPr="005D186D" w:rsidRDefault="00B529E4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186D">
              <w:rPr>
                <w:rFonts w:ascii="Times New Roman" w:hAnsi="Times New Roman" w:cs="Times New Roman"/>
                <w:sz w:val="20"/>
                <w:szCs w:val="20"/>
              </w:rPr>
              <w:t>2.25%</w:t>
            </w:r>
          </w:p>
        </w:tc>
      </w:tr>
      <w:tr w:rsidR="00B529E4" w:rsidRPr="005D186D" w14:paraId="5DB6A805" w14:textId="77777777" w:rsidTr="00820018">
        <w:trPr>
          <w:trHeight w:val="397"/>
        </w:trPr>
        <w:tc>
          <w:tcPr>
            <w:tcW w:w="1985" w:type="dxa"/>
            <w:vMerge/>
            <w:tcBorders>
              <w:bottom w:val="single" w:sz="4" w:space="0" w:color="auto"/>
            </w:tcBorders>
            <w:vAlign w:val="center"/>
          </w:tcPr>
          <w:p w14:paraId="265E1CDF" w14:textId="77777777" w:rsidR="00B529E4" w:rsidRPr="005D186D" w:rsidRDefault="00B529E4" w:rsidP="0082001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864F10" w14:textId="0ACD9640" w:rsidR="00B529E4" w:rsidRPr="005D186D" w:rsidRDefault="00B529E4" w:rsidP="0082001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186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efquinome (</w:t>
            </w:r>
            <w:r w:rsidR="0084537F" w:rsidRPr="005D186D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n</w:t>
            </w:r>
            <w:r w:rsidRPr="005D186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= 6)</w:t>
            </w:r>
          </w:p>
        </w:tc>
        <w:tc>
          <w:tcPr>
            <w:tcW w:w="1418" w:type="dxa"/>
            <w:vMerge/>
            <w:tcBorders>
              <w:bottom w:val="single" w:sz="4" w:space="0" w:color="auto"/>
            </w:tcBorders>
            <w:vAlign w:val="center"/>
          </w:tcPr>
          <w:p w14:paraId="5293C731" w14:textId="77777777" w:rsidR="00B529E4" w:rsidRPr="005D186D" w:rsidRDefault="00B529E4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4D8D5A" w14:textId="77777777" w:rsidR="00B529E4" w:rsidRPr="005D186D" w:rsidRDefault="00B529E4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186D">
              <w:rPr>
                <w:rFonts w:ascii="Times New Roman" w:hAnsi="Times New Roman" w:cs="Times New Roman"/>
                <w:sz w:val="20"/>
                <w:szCs w:val="20"/>
              </w:rPr>
              <w:t>2.86%</w:t>
            </w:r>
          </w:p>
        </w:tc>
        <w:tc>
          <w:tcPr>
            <w:tcW w:w="13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347469" w14:textId="77777777" w:rsidR="00B529E4" w:rsidRPr="005D186D" w:rsidRDefault="00B529E4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186D">
              <w:rPr>
                <w:rFonts w:ascii="Times New Roman" w:hAnsi="Times New Roman" w:cs="Times New Roman"/>
                <w:sz w:val="20"/>
                <w:szCs w:val="20"/>
              </w:rPr>
              <w:t>2.01%</w:t>
            </w:r>
          </w:p>
        </w:tc>
        <w:tc>
          <w:tcPr>
            <w:tcW w:w="13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62BB41" w14:textId="77777777" w:rsidR="00B529E4" w:rsidRPr="005D186D" w:rsidRDefault="00B529E4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186D">
              <w:rPr>
                <w:rFonts w:ascii="Times New Roman" w:hAnsi="Times New Roman" w:cs="Times New Roman"/>
                <w:sz w:val="20"/>
                <w:szCs w:val="20"/>
              </w:rPr>
              <w:t>0.94%</w:t>
            </w:r>
          </w:p>
        </w:tc>
      </w:tr>
      <w:tr w:rsidR="00B529E4" w:rsidRPr="005D186D" w14:paraId="06D59E7A" w14:textId="77777777" w:rsidTr="00820018">
        <w:trPr>
          <w:trHeight w:val="397"/>
        </w:trPr>
        <w:tc>
          <w:tcPr>
            <w:tcW w:w="1985" w:type="dxa"/>
            <w:vMerge w:val="restart"/>
            <w:tcBorders>
              <w:top w:val="single" w:sz="4" w:space="0" w:color="auto"/>
            </w:tcBorders>
            <w:vAlign w:val="center"/>
          </w:tcPr>
          <w:p w14:paraId="4358A7E0" w14:textId="77777777" w:rsidR="00B529E4" w:rsidRPr="005D186D" w:rsidRDefault="00B529E4" w:rsidP="0082001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186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lostridium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2D10F8" w14:textId="46A995C2" w:rsidR="00B529E4" w:rsidRPr="005D186D" w:rsidRDefault="00B529E4" w:rsidP="0082001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186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trol (</w:t>
            </w:r>
            <w:r w:rsidR="0084537F" w:rsidRPr="005D186D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n</w:t>
            </w:r>
            <w:r w:rsidRPr="005D186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= 5)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</w:tcBorders>
            <w:vAlign w:val="center"/>
          </w:tcPr>
          <w:p w14:paraId="4AF0D6B4" w14:textId="77777777" w:rsidR="00B529E4" w:rsidRPr="005D186D" w:rsidRDefault="00B529E4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186D">
              <w:rPr>
                <w:rFonts w:ascii="Times New Roman" w:hAnsi="Times New Roman" w:cs="Times New Roman"/>
                <w:sz w:val="20"/>
                <w:szCs w:val="20"/>
              </w:rPr>
              <w:t>4.15%</w:t>
            </w:r>
          </w:p>
        </w:tc>
        <w:tc>
          <w:tcPr>
            <w:tcW w:w="10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69A4B7" w14:textId="77777777" w:rsidR="00B529E4" w:rsidRPr="005D186D" w:rsidRDefault="00B529E4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186D">
              <w:rPr>
                <w:rFonts w:ascii="Times New Roman" w:hAnsi="Times New Roman" w:cs="Times New Roman"/>
                <w:sz w:val="20"/>
                <w:szCs w:val="20"/>
              </w:rPr>
              <w:t>5.19%</w:t>
            </w:r>
          </w:p>
        </w:tc>
        <w:tc>
          <w:tcPr>
            <w:tcW w:w="13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E0B47B" w14:textId="77777777" w:rsidR="00B529E4" w:rsidRPr="005D186D" w:rsidRDefault="00B529E4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186D">
              <w:rPr>
                <w:rFonts w:ascii="Times New Roman" w:hAnsi="Times New Roman" w:cs="Times New Roman"/>
                <w:sz w:val="20"/>
                <w:szCs w:val="20"/>
              </w:rPr>
              <w:t>5.70%</w:t>
            </w:r>
          </w:p>
        </w:tc>
        <w:tc>
          <w:tcPr>
            <w:tcW w:w="13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78AEC5" w14:textId="77777777" w:rsidR="00B529E4" w:rsidRPr="005D186D" w:rsidRDefault="00B529E4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186D">
              <w:rPr>
                <w:rFonts w:ascii="Times New Roman" w:hAnsi="Times New Roman" w:cs="Times New Roman"/>
                <w:sz w:val="20"/>
                <w:szCs w:val="20"/>
              </w:rPr>
              <w:t>4.32%</w:t>
            </w:r>
          </w:p>
        </w:tc>
      </w:tr>
      <w:tr w:rsidR="00B529E4" w:rsidRPr="005D186D" w14:paraId="676A3F10" w14:textId="77777777" w:rsidTr="00820018">
        <w:trPr>
          <w:trHeight w:val="397"/>
        </w:trPr>
        <w:tc>
          <w:tcPr>
            <w:tcW w:w="1985" w:type="dxa"/>
            <w:vMerge/>
            <w:tcBorders>
              <w:top w:val="single" w:sz="4" w:space="0" w:color="auto"/>
            </w:tcBorders>
            <w:vAlign w:val="center"/>
          </w:tcPr>
          <w:p w14:paraId="4C2D58CE" w14:textId="77777777" w:rsidR="00B529E4" w:rsidRPr="005D186D" w:rsidRDefault="00B529E4" w:rsidP="0082001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B4B04E" w14:textId="47869E2A" w:rsidR="00B529E4" w:rsidRPr="005D186D" w:rsidRDefault="00B529E4" w:rsidP="0082001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186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eftiofur (</w:t>
            </w:r>
            <w:r w:rsidR="0084537F" w:rsidRPr="005D186D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n</w:t>
            </w:r>
            <w:r w:rsidRPr="005D186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= 6)</w:t>
            </w:r>
          </w:p>
        </w:tc>
        <w:tc>
          <w:tcPr>
            <w:tcW w:w="1418" w:type="dxa"/>
            <w:vMerge/>
            <w:vAlign w:val="center"/>
          </w:tcPr>
          <w:p w14:paraId="68DC4F2A" w14:textId="77777777" w:rsidR="00B529E4" w:rsidRPr="005D186D" w:rsidRDefault="00B529E4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D5EC41" w14:textId="77777777" w:rsidR="00B529E4" w:rsidRPr="005D186D" w:rsidRDefault="00B529E4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186D">
              <w:rPr>
                <w:rFonts w:ascii="Times New Roman" w:hAnsi="Times New Roman" w:cs="Times New Roman"/>
                <w:sz w:val="20"/>
                <w:szCs w:val="20"/>
              </w:rPr>
              <w:t>3.88%</w:t>
            </w:r>
          </w:p>
        </w:tc>
        <w:tc>
          <w:tcPr>
            <w:tcW w:w="13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D55CF8" w14:textId="77777777" w:rsidR="00B529E4" w:rsidRPr="005D186D" w:rsidRDefault="00B529E4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186D">
              <w:rPr>
                <w:rFonts w:ascii="Times New Roman" w:hAnsi="Times New Roman" w:cs="Times New Roman"/>
                <w:sz w:val="20"/>
                <w:szCs w:val="20"/>
              </w:rPr>
              <w:t>4.62%</w:t>
            </w:r>
          </w:p>
        </w:tc>
        <w:tc>
          <w:tcPr>
            <w:tcW w:w="13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5C6A64" w14:textId="77777777" w:rsidR="00B529E4" w:rsidRPr="005D186D" w:rsidRDefault="00B529E4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186D">
              <w:rPr>
                <w:rFonts w:ascii="Times New Roman" w:hAnsi="Times New Roman" w:cs="Times New Roman"/>
                <w:sz w:val="20"/>
                <w:szCs w:val="20"/>
              </w:rPr>
              <w:t>4.83%</w:t>
            </w:r>
          </w:p>
        </w:tc>
      </w:tr>
      <w:tr w:rsidR="00B529E4" w:rsidRPr="00B646EF" w14:paraId="731D136E" w14:textId="77777777" w:rsidTr="00820018">
        <w:trPr>
          <w:trHeight w:val="397"/>
        </w:trPr>
        <w:tc>
          <w:tcPr>
            <w:tcW w:w="1985" w:type="dxa"/>
            <w:vMerge/>
            <w:tcBorders>
              <w:bottom w:val="single" w:sz="12" w:space="0" w:color="auto"/>
            </w:tcBorders>
          </w:tcPr>
          <w:p w14:paraId="7202469D" w14:textId="77777777" w:rsidR="00B529E4" w:rsidRPr="005D186D" w:rsidRDefault="00B529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5C5BF443" w14:textId="37004290" w:rsidR="00B529E4" w:rsidRPr="005D186D" w:rsidRDefault="00B529E4" w:rsidP="0082001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186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efquinome (</w:t>
            </w:r>
            <w:r w:rsidR="0084537F" w:rsidRPr="005D186D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n</w:t>
            </w:r>
            <w:r w:rsidRPr="005D186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= 6)</w:t>
            </w:r>
          </w:p>
        </w:tc>
        <w:tc>
          <w:tcPr>
            <w:tcW w:w="1418" w:type="dxa"/>
            <w:vMerge/>
            <w:tcBorders>
              <w:bottom w:val="single" w:sz="12" w:space="0" w:color="auto"/>
            </w:tcBorders>
            <w:vAlign w:val="center"/>
          </w:tcPr>
          <w:p w14:paraId="4EB698AA" w14:textId="77777777" w:rsidR="00B529E4" w:rsidRPr="005D186D" w:rsidRDefault="00B529E4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3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4E0B81EE" w14:textId="77777777" w:rsidR="00B529E4" w:rsidRPr="005D186D" w:rsidRDefault="00B529E4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186D">
              <w:rPr>
                <w:rFonts w:ascii="Times New Roman" w:hAnsi="Times New Roman" w:cs="Times New Roman"/>
                <w:sz w:val="20"/>
                <w:szCs w:val="20"/>
              </w:rPr>
              <w:t>3.42%</w:t>
            </w:r>
          </w:p>
        </w:tc>
        <w:tc>
          <w:tcPr>
            <w:tcW w:w="1363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2A846EF0" w14:textId="77777777" w:rsidR="00B529E4" w:rsidRPr="005D186D" w:rsidRDefault="00B529E4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186D">
              <w:rPr>
                <w:rFonts w:ascii="Times New Roman" w:hAnsi="Times New Roman" w:cs="Times New Roman"/>
                <w:sz w:val="20"/>
                <w:szCs w:val="20"/>
              </w:rPr>
              <w:t>5.84%</w:t>
            </w:r>
          </w:p>
        </w:tc>
        <w:tc>
          <w:tcPr>
            <w:tcW w:w="1363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35A0C11C" w14:textId="77777777" w:rsidR="00B529E4" w:rsidRPr="00B646EF" w:rsidRDefault="00B529E4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186D">
              <w:rPr>
                <w:rFonts w:ascii="Times New Roman" w:hAnsi="Times New Roman" w:cs="Times New Roman"/>
                <w:sz w:val="20"/>
                <w:szCs w:val="20"/>
              </w:rPr>
              <w:t>5.24%</w:t>
            </w:r>
          </w:p>
        </w:tc>
      </w:tr>
    </w:tbl>
    <w:p w14:paraId="3D7F4F02" w14:textId="77777777" w:rsidR="00B529E4" w:rsidRPr="00B646EF" w:rsidRDefault="00B529E4" w:rsidP="00B529E4">
      <w:pPr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5806D6DE" w14:textId="77777777" w:rsidR="000856E6" w:rsidRDefault="000856E6"/>
    <w:sectPr w:rsidR="000856E6" w:rsidSect="005D186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0"/>
  <w:proofState w:grammar="clean"/>
  <w:revisionView w:markup="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29E4"/>
    <w:rsid w:val="000856E6"/>
    <w:rsid w:val="000A40EC"/>
    <w:rsid w:val="005D186D"/>
    <w:rsid w:val="0084537F"/>
    <w:rsid w:val="00A874E9"/>
    <w:rsid w:val="00B529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2334CC"/>
  <w15:chartTrackingRefBased/>
  <w15:docId w15:val="{5A27C2ED-19AE-4FF6-9F18-7FC1BE32EC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529E4"/>
    <w:rPr>
      <w:kern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529E4"/>
    <w:pPr>
      <w:spacing w:after="0" w:line="240" w:lineRule="auto"/>
    </w:pPr>
    <w:rPr>
      <w:kern w:val="0"/>
      <w:lang w:val="nl-B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2</Words>
  <Characters>1043</Characters>
  <Application>Microsoft Office Word</Application>
  <DocSecurity>0</DocSecurity>
  <Lines>8</Lines>
  <Paragraphs>2</Paragraphs>
  <ScaleCrop>false</ScaleCrop>
  <Company/>
  <LinksUpToDate>false</LinksUpToDate>
  <CharactersWithSpaces>12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fie Rutjens</dc:creator>
  <cp:keywords/>
  <dc:description/>
  <cp:lastModifiedBy>Sowmiya Subramani</cp:lastModifiedBy>
  <cp:revision>3</cp:revision>
  <dcterms:created xsi:type="dcterms:W3CDTF">2023-05-23T08:52:00Z</dcterms:created>
  <dcterms:modified xsi:type="dcterms:W3CDTF">2023-05-26T14:46:00Z</dcterms:modified>
</cp:coreProperties>
</file>